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19" w:type="dxa"/>
        <w:tblLook w:val="04A0" w:firstRow="1" w:lastRow="0" w:firstColumn="1" w:lastColumn="0" w:noHBand="0" w:noVBand="1"/>
      </w:tblPr>
      <w:tblGrid>
        <w:gridCol w:w="1668"/>
        <w:gridCol w:w="1315"/>
        <w:gridCol w:w="1247"/>
        <w:gridCol w:w="1710"/>
        <w:gridCol w:w="1192"/>
        <w:gridCol w:w="1241"/>
        <w:gridCol w:w="1186"/>
        <w:gridCol w:w="1066"/>
        <w:gridCol w:w="1067"/>
        <w:gridCol w:w="1018"/>
        <w:gridCol w:w="923"/>
        <w:gridCol w:w="1372"/>
        <w:gridCol w:w="14"/>
      </w:tblGrid>
      <w:tr w:rsidR="00BA3AB7" w14:paraId="29D8E4D0" w14:textId="77777777" w:rsidTr="004F0805">
        <w:trPr>
          <w:gridAfter w:val="1"/>
          <w:wAfter w:w="14" w:type="dxa"/>
        </w:trPr>
        <w:tc>
          <w:tcPr>
            <w:tcW w:w="15005" w:type="dxa"/>
            <w:gridSpan w:val="12"/>
            <w:vAlign w:val="bottom"/>
          </w:tcPr>
          <w:p w14:paraId="45D4E0D2" w14:textId="61B53C30" w:rsidR="00BA3AB7" w:rsidRDefault="004F0805" w:rsidP="004F0805">
            <w:pPr>
              <w:tabs>
                <w:tab w:val="left" w:pos="993"/>
              </w:tabs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S4 </w:t>
            </w:r>
            <w:r w:rsidR="00BA3AB7">
              <w:rPr>
                <w:rFonts w:ascii="Calibri" w:eastAsia="Times New Roman" w:hAnsi="Calibri"/>
                <w:b/>
                <w:bCs/>
                <w:color w:val="000000"/>
              </w:rPr>
              <w:t>Table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.</w:t>
            </w:r>
            <w:r w:rsidR="00BA3AB7">
              <w:rPr>
                <w:rFonts w:ascii="Calibri" w:eastAsia="Times New Roman" w:hAnsi="Calibri"/>
                <w:b/>
                <w:bCs/>
                <w:color w:val="000000"/>
              </w:rPr>
              <w:t xml:space="preserve"> Methodological quality and risk of bias assessment template</w:t>
            </w:r>
          </w:p>
          <w:p w14:paraId="12C1A4B8" w14:textId="77777777" w:rsidR="00BA3AB7" w:rsidRPr="000E73B8" w:rsidRDefault="00BA3AB7" w:rsidP="004F0805">
            <w:pPr>
              <w:tabs>
                <w:tab w:val="left" w:pos="993"/>
              </w:tabs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</w:tr>
      <w:tr w:rsidR="00BA3AB7" w14:paraId="37CD0882" w14:textId="77777777" w:rsidTr="004F0805">
        <w:tc>
          <w:tcPr>
            <w:tcW w:w="1668" w:type="dxa"/>
            <w:tcBorders>
              <w:bottom w:val="single" w:sz="4" w:space="0" w:color="auto"/>
              <w:right w:val="nil"/>
            </w:tcBorders>
            <w:vAlign w:val="bottom"/>
          </w:tcPr>
          <w:p w14:paraId="294B6B98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</w:rPr>
            </w:pPr>
            <w:r w:rsidRPr="00E04082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6B5CCE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E04082">
              <w:rPr>
                <w:rFonts w:ascii="Calibri" w:eastAsia="Times New Roman" w:hAnsi="Calibri"/>
                <w:color w:val="000000"/>
                <w:sz w:val="18"/>
                <w:szCs w:val="18"/>
              </w:rPr>
              <w:t>Participant selectio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D41DF8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8E8E0F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E04082">
              <w:rPr>
                <w:rFonts w:ascii="Calibri" w:eastAsia="Times New Roman" w:hAnsi="Calibri"/>
                <w:color w:val="000000"/>
                <w:sz w:val="18"/>
                <w:szCs w:val="18"/>
              </w:rPr>
              <w:t>Exposure to intervention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EC9C8E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3EDBE3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E04082">
              <w:rPr>
                <w:rFonts w:ascii="Calibri" w:eastAsia="Times New Roman" w:hAnsi="Calibri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866750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E04082">
              <w:rPr>
                <w:rFonts w:ascii="Calibri" w:eastAsia="Times New Roman" w:hAnsi="Calibri"/>
                <w:color w:val="000000"/>
                <w:sz w:val="18"/>
                <w:szCs w:val="18"/>
              </w:rPr>
              <w:t>Assessment of outcomes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36255A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43DDDC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A33DE7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8A9FDC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E04082">
              <w:rPr>
                <w:rFonts w:ascii="Calibri" w:eastAsia="Times New Roman" w:hAnsi="Calibri"/>
                <w:color w:val="000000"/>
                <w:sz w:val="18"/>
                <w:szCs w:val="18"/>
              </w:rPr>
              <w:t>Other potential sources of bias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522385B3" w14:textId="77777777" w:rsidR="00BA3AB7" w:rsidRPr="00E04082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A3AB7" w14:paraId="37C98F09" w14:textId="77777777" w:rsidTr="004F0805">
        <w:tc>
          <w:tcPr>
            <w:tcW w:w="1668" w:type="dxa"/>
            <w:tcBorders>
              <w:bottom w:val="single" w:sz="4" w:space="0" w:color="auto"/>
              <w:right w:val="nil"/>
            </w:tcBorders>
            <w:vAlign w:val="bottom"/>
          </w:tcPr>
          <w:p w14:paraId="4FCC2CF5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E582A7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Were participants selected to be representative of the target population?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D21DBB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Were there clear participant selection criteria avoiding inappropriate exclusions?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CB5956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Was a comparator/control group assessed? 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2F203F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Was the intervention being studied applied consistently to all eligible participants? 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F4C8DC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Were potential confounders identified and appropriately adjusted for? 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CA6DB2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Were procedures for assessment of outcome sufficient to satisfy confirmation of presence of condition of interest? 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DF3456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Was follow-up long enough for outcome to occur? 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E78595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Were incomplete outcome data adequately addressed? 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FC83C4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Are reports of the study free of suggestion of selective outcome reporting?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57B97C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Was the study free of other problems that could put it at a high risk of bias? 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2A73CE99" w14:textId="77777777" w:rsidR="00BA3AB7" w:rsidRPr="000E73B8" w:rsidRDefault="00BA3AB7" w:rsidP="004F0805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0E73B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Overall quality of study</w:t>
            </w:r>
          </w:p>
        </w:tc>
      </w:tr>
      <w:tr w:rsidR="00BA3AB7" w14:paraId="208F17F9" w14:textId="77777777" w:rsidTr="004F0805">
        <w:tc>
          <w:tcPr>
            <w:tcW w:w="1668" w:type="dxa"/>
            <w:tcBorders>
              <w:bottom w:val="nil"/>
              <w:right w:val="nil"/>
            </w:tcBorders>
          </w:tcPr>
          <w:p w14:paraId="4A8122BD" w14:textId="77777777" w:rsidR="00BA3AB7" w:rsidRPr="00681252" w:rsidRDefault="00BA3AB7" w:rsidP="004F0805">
            <w:pPr>
              <w:ind w:right="33"/>
              <w:rPr>
                <w:rFonts w:asciiTheme="majorHAnsi" w:hAnsiTheme="majorHAnsi"/>
                <w:i/>
                <w:sz w:val="18"/>
                <w:szCs w:val="18"/>
              </w:rPr>
            </w:pPr>
            <w:r>
              <w:rPr>
                <w:rFonts w:asciiTheme="majorHAnsi" w:hAnsiTheme="majorHAnsi"/>
                <w:i/>
                <w:sz w:val="18"/>
                <w:szCs w:val="18"/>
              </w:rPr>
              <w:t>1. Study citation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71E77AA" w14:textId="77777777" w:rsidR="00BA3AB7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  <w:p w14:paraId="46E187C7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522C106" w14:textId="77777777" w:rsidR="00BA3AB7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  <w:p w14:paraId="3153D3F4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7F70A22" w14:textId="77777777" w:rsidR="00BA3AB7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  <w:p w14:paraId="5B4CBA07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29898C2A" w14:textId="77777777" w:rsidR="00BA3AB7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  <w:p w14:paraId="1CD2F722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45F9EF4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4361DB0B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14:paraId="1C1D1E1F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24195F09" w14:textId="77777777" w:rsidR="00BA3AB7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  <w:p w14:paraId="7C5F9297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79879F24" w14:textId="77777777" w:rsidR="00BA3AB7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  <w:p w14:paraId="62F124AF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58192A1C" w14:textId="77777777" w:rsidR="00BA3AB7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  <w:p w14:paraId="58715A86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86" w:type="dxa"/>
            <w:gridSpan w:val="2"/>
            <w:tcBorders>
              <w:left w:val="nil"/>
              <w:bottom w:val="nil"/>
            </w:tcBorders>
          </w:tcPr>
          <w:p w14:paraId="0FAAA52B" w14:textId="77777777" w:rsidR="00BA3AB7" w:rsidRPr="000E73B8" w:rsidRDefault="00BA3AB7" w:rsidP="004F080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</w:tbl>
    <w:p w14:paraId="29EEF977" w14:textId="77777777" w:rsidR="005E322F" w:rsidRDefault="005E322F"/>
    <w:sectPr w:rsidR="005E322F" w:rsidSect="0061026A">
      <w:footnotePr>
        <w:numFmt w:val="lowerLetter"/>
      </w:footnotePr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D1F81"/>
    <w:multiLevelType w:val="hybridMultilevel"/>
    <w:tmpl w:val="9C40DCC0"/>
    <w:lvl w:ilvl="0" w:tplc="50BE22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numFmt w:val="lowerLetter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026A"/>
    <w:rsid w:val="001B3D0F"/>
    <w:rsid w:val="003E099D"/>
    <w:rsid w:val="004F0805"/>
    <w:rsid w:val="0057398D"/>
    <w:rsid w:val="005941BA"/>
    <w:rsid w:val="005A0638"/>
    <w:rsid w:val="005E322F"/>
    <w:rsid w:val="0061026A"/>
    <w:rsid w:val="007502B7"/>
    <w:rsid w:val="007A5282"/>
    <w:rsid w:val="007B2BC9"/>
    <w:rsid w:val="007C2E1D"/>
    <w:rsid w:val="0099452A"/>
    <w:rsid w:val="00AE1829"/>
    <w:rsid w:val="00BA3AB7"/>
    <w:rsid w:val="00C05B66"/>
    <w:rsid w:val="00C83682"/>
    <w:rsid w:val="00CA0A7F"/>
    <w:rsid w:val="00CC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ADB93"/>
  <w14:defaultImageDpi w14:val="300"/>
  <w15:docId w15:val="{C6103DC8-EB66-4756-B745-58C6008B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026A"/>
  </w:style>
  <w:style w:type="paragraph" w:styleId="BalloonText">
    <w:name w:val="Balloon Text"/>
    <w:basedOn w:val="Normal"/>
    <w:link w:val="BalloonTextChar"/>
    <w:uiPriority w:val="99"/>
    <w:semiHidden/>
    <w:unhideWhenUsed/>
    <w:rsid w:val="00994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2A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5A0638"/>
    <w:rPr>
      <w:rFonts w:eastAsiaTheme="minorHAnsi"/>
      <w:sz w:val="20"/>
      <w:szCs w:val="20"/>
      <w:lang w:val="en-Z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A0638"/>
    <w:rPr>
      <w:rFonts w:eastAsiaTheme="minorHAnsi"/>
      <w:sz w:val="20"/>
      <w:szCs w:val="20"/>
      <w:lang w:val="en-ZA"/>
    </w:rPr>
  </w:style>
  <w:style w:type="paragraph" w:styleId="NormalWeb">
    <w:name w:val="Normal (Web)"/>
    <w:basedOn w:val="Normal"/>
    <w:uiPriority w:val="99"/>
    <w:unhideWhenUsed/>
    <w:rsid w:val="005A063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ZA"/>
    </w:rPr>
  </w:style>
  <w:style w:type="table" w:styleId="LightShading">
    <w:name w:val="Light Shading"/>
    <w:basedOn w:val="TableNormal"/>
    <w:uiPriority w:val="60"/>
    <w:rsid w:val="005A06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A3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Casale</dc:creator>
  <cp:keywords/>
  <dc:description/>
  <cp:lastModifiedBy>chn off32</cp:lastModifiedBy>
  <cp:revision>7</cp:revision>
  <dcterms:created xsi:type="dcterms:W3CDTF">2021-05-07T05:32:00Z</dcterms:created>
  <dcterms:modified xsi:type="dcterms:W3CDTF">2021-05-22T07:46:00Z</dcterms:modified>
</cp:coreProperties>
</file>